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S2.1 Table. ADME profiling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522"/>
        <w:gridCol w:w="754"/>
        <w:gridCol w:w="671"/>
        <w:gridCol w:w="671"/>
        <w:gridCol w:w="671"/>
        <w:gridCol w:w="754"/>
        <w:gridCol w:w="628"/>
        <w:gridCol w:w="675"/>
        <w:gridCol w:w="737"/>
        <w:gridCol w:w="511"/>
        <w:gridCol w:w="589"/>
      </w:tblGrid>
      <w:tr>
        <w:trPr>
          <w:trHeight w:val="397" w:hRule="atLeast"/>
        </w:trPr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CN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SASA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FOSA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FISA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PISA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volume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IP(eV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EA(eV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#metab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glob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Jm</w:t>
            </w:r>
          </w:p>
        </w:tc>
      </w:tr>
      <w:tr>
        <w:trPr>
          <w:trHeight w:val="92" w:hRule="atLeast"/>
        </w:trPr>
        <w:tc>
          <w:tcPr>
            <w:tcW w:w="2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Enol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isdemethoxy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7.6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9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8.9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3.7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54.6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JC00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69.2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0.5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7.4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1.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35.0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141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JC00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2.5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4.8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5.6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2.1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63.8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0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JC00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2.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1.2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5.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5.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39.1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01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ompound I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25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8.4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8.7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8.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50.1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ompound II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26.0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1.2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7.2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87.5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65.9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6</w:t>
            </w:r>
          </w:p>
        </w:tc>
      </w:tr>
      <w:tr>
        <w:trPr>
          <w:trHeight w:val="129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ompound III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83.1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9.7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2.6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0.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23.8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477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urcumino-2-phenylenediimine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77.7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1.1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0.9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5.6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00.4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79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urcumino-iminobenzene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9.8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8.5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4.7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6.6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42.0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urco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93.8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9.3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7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7.4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00.8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emethoxy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46.6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4.4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2.8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9.3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7.5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141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Keto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189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r-Curcumene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1.8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5.6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6.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79.5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6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r-Turmerone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1.5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7.8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2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6.4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55.0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</w:t>
            </w:r>
          </w:p>
        </w:tc>
      </w:tr>
      <w:tr>
        <w:trPr>
          <w:trHeight w:val="249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-Turmerone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8.5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0.3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6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7.5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75.9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</w:t>
            </w:r>
          </w:p>
        </w:tc>
      </w:tr>
      <w:tr>
        <w:trPr>
          <w:trHeight w:val="201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isdemethoxy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19.2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7.7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3.7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7.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45.2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ffeic acid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2.0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4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6.6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5.8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12.1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141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psaic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0.5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5.7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7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6.0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65.6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10</w:t>
            </w:r>
          </w:p>
        </w:tc>
      </w:tr>
      <w:tr>
        <w:trPr>
          <w:trHeight w:val="10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sumuin A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6.3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4.3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8.3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3.6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44.5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sumuin B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69.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75.5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0.4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3.1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40.9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16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innamic acid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8.6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5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4.9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4.1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68.1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.34</w:t>
            </w:r>
          </w:p>
        </w:tc>
      </w:tr>
      <w:tr>
        <w:trPr>
          <w:trHeight w:val="129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85.9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9.7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0.5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5.6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93.7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urcumin sulphate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77.0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7.2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8.3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8.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49.7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yclo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69.6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3.4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5.6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0.5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74.1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emethoxy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48.1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0.5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1.2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6.3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6.9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ibenzoylmethane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79.1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8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1.6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0.5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79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icaffeoylmethane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50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5.6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5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9.5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01.0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ihydro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93.7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9.8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9.4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4.4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16.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8</w:t>
            </w:r>
          </w:p>
        </w:tc>
      </w:tr>
      <w:tr>
        <w:trPr>
          <w:trHeight w:val="10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Ferulic acid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20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2.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9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9.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69.3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8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ingerol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18.5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3.8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9.8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8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64.2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exa hydro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16.7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9.3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1.3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6.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53.7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249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exa hydrocurcuminol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91.4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7.3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7.7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6.4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36.1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ydrazinocurcumins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75.2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6.6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5.6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2.8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49.1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soeugenol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2.7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3.9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3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9.4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73.6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8.62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ethyl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46.0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0.5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8.6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6.8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09.5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10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ethylthiomethyl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2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9.1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8.5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4.3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84.7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osmarinic acid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47.7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3.4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3.6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39.0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92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odiumcurcuminate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87.7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7.5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8.3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1.9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95.4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129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etra hydrocurcumi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95.2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1.3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7.3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6.5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21.9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92" w:hRule="atLeast"/>
        </w:trPr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rimethylcurcumin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45.09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1.9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7.1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6.04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29.88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4</w:t>
            </w:r>
          </w:p>
        </w:tc>
      </w:tr>
    </w:tbl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jc w:val="both"/>
        <w:rPr/>
      </w:pPr>
      <w:r>
        <w:rPr>
          <w:b/>
          <w:bCs/>
          <w:sz w:val="18"/>
          <w:szCs w:val="18"/>
        </w:rPr>
        <w:t>CNS</w:t>
      </w:r>
      <w:r>
        <w:rPr>
          <w:sz w:val="18"/>
          <w:szCs w:val="18"/>
        </w:rPr>
        <w:t xml:space="preserve">: central nervous system activity-2,  ,-1,  0,  1,  2:  -2=completely  inactive,  -1=very  low  activity,  0=low  activity,  1=medium  activity,  2= completely active, 3=high, </w:t>
      </w:r>
      <w:r>
        <w:rPr>
          <w:b/>
          <w:bCs/>
          <w:sz w:val="18"/>
          <w:szCs w:val="18"/>
        </w:rPr>
        <w:t>Jm</w:t>
      </w:r>
      <w:r>
        <w:rPr>
          <w:sz w:val="18"/>
          <w:szCs w:val="18"/>
        </w:rPr>
        <w:t xml:space="preserve">: maximum transdermal transport rate, </w:t>
      </w:r>
      <w:r>
        <w:rPr>
          <w:b/>
          <w:bCs/>
          <w:sz w:val="18"/>
          <w:szCs w:val="18"/>
        </w:rPr>
        <w:t>SASA</w:t>
      </w:r>
      <w:r>
        <w:rPr>
          <w:sz w:val="18"/>
          <w:szCs w:val="18"/>
        </w:rPr>
        <w:t xml:space="preserve">: Total solvent accessible surface area;300-1000, </w:t>
      </w:r>
      <w:r>
        <w:rPr>
          <w:b/>
          <w:bCs/>
          <w:sz w:val="18"/>
          <w:szCs w:val="18"/>
        </w:rPr>
        <w:t>FOSA</w:t>
      </w:r>
      <w:r>
        <w:rPr>
          <w:sz w:val="18"/>
          <w:szCs w:val="18"/>
        </w:rPr>
        <w:t xml:space="preserve">: Hydrophobic component;0-750, </w:t>
      </w:r>
      <w:r>
        <w:rPr>
          <w:b/>
          <w:bCs/>
          <w:sz w:val="18"/>
          <w:szCs w:val="18"/>
        </w:rPr>
        <w:t>FISA</w:t>
      </w:r>
      <w:r>
        <w:rPr>
          <w:sz w:val="18"/>
          <w:szCs w:val="18"/>
        </w:rPr>
        <w:t xml:space="preserve">: Hydrophilic component;7-330, </w:t>
      </w:r>
      <w:r>
        <w:rPr>
          <w:b/>
          <w:bCs/>
          <w:sz w:val="18"/>
          <w:szCs w:val="18"/>
        </w:rPr>
        <w:t>Volume</w:t>
      </w:r>
      <w:r>
        <w:rPr>
          <w:sz w:val="18"/>
          <w:szCs w:val="18"/>
        </w:rPr>
        <w:t xml:space="preserve">: Total solvent-accessible volume;500-2000, </w:t>
      </w:r>
      <w:r>
        <w:rPr>
          <w:b/>
          <w:bCs/>
          <w:sz w:val="18"/>
          <w:szCs w:val="18"/>
        </w:rPr>
        <w:t>PISA</w:t>
      </w:r>
      <w:r>
        <w:rPr>
          <w:sz w:val="18"/>
          <w:szCs w:val="18"/>
        </w:rPr>
        <w:t xml:space="preserve">: π (carbon and attached hydrogen) component of the SASA;7-200, </w:t>
      </w:r>
      <w:r>
        <w:rPr>
          <w:b/>
          <w:bCs/>
          <w:sz w:val="18"/>
          <w:szCs w:val="18"/>
        </w:rPr>
        <w:t>Glob</w:t>
      </w:r>
      <w:r>
        <w:rPr>
          <w:sz w:val="18"/>
          <w:szCs w:val="18"/>
        </w:rPr>
        <w:t xml:space="preserve">: Globularity descriptor;0.75-0.95, </w:t>
      </w:r>
      <w:r>
        <w:rPr>
          <w:b/>
          <w:bCs/>
          <w:sz w:val="18"/>
          <w:szCs w:val="18"/>
        </w:rPr>
        <w:t>IP(eV):</w:t>
      </w:r>
      <w:r>
        <w:rPr>
          <w:sz w:val="18"/>
          <w:szCs w:val="18"/>
        </w:rPr>
        <w:t xml:space="preserve"> PM3 calculated ionization potential; 7.9 – 10.5, </w:t>
      </w:r>
      <w:r>
        <w:rPr>
          <w:b/>
          <w:bCs/>
          <w:sz w:val="18"/>
          <w:szCs w:val="18"/>
        </w:rPr>
        <w:t>EA(eV):</w:t>
      </w:r>
      <w:r>
        <w:rPr>
          <w:sz w:val="18"/>
          <w:szCs w:val="18"/>
        </w:rPr>
        <w:t xml:space="preserve"> PM3 calculated electron afﬁnity; –0.9 – 1.7, </w:t>
      </w:r>
      <w:r>
        <w:rPr>
          <w:b/>
          <w:bCs/>
          <w:sz w:val="18"/>
          <w:szCs w:val="18"/>
        </w:rPr>
        <w:t>Metab</w:t>
      </w:r>
      <w:r>
        <w:rPr>
          <w:sz w:val="18"/>
          <w:szCs w:val="18"/>
        </w:rPr>
        <w:t xml:space="preserve">: Number of likely metabolic reactions; 1 – 8. </w:t>
      </w:r>
    </w:p>
    <w:p>
      <w:pPr>
        <w:pStyle w:val="Normal"/>
        <w:rPr>
          <w:b/>
          <w:b/>
          <w:bCs/>
          <w:sz w:val="18"/>
          <w:szCs w:val="24"/>
        </w:rPr>
      </w:pPr>
      <w:r>
        <w:rPr>
          <w:b/>
          <w:bCs/>
          <w:sz w:val="18"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S2.2 Table. ADME profiling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tbl>
      <w:tblPr>
        <w:tblW w:w="87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613"/>
        <w:gridCol w:w="740"/>
        <w:gridCol w:w="613"/>
        <w:gridCol w:w="744"/>
        <w:gridCol w:w="613"/>
        <w:gridCol w:w="744"/>
        <w:gridCol w:w="613"/>
        <w:gridCol w:w="613"/>
        <w:gridCol w:w="523"/>
        <w:gridCol w:w="461"/>
        <w:gridCol w:w="450"/>
      </w:tblGrid>
      <w:tr>
        <w:trPr>
          <w:trHeight w:val="286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QPlog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CIQPlog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QPlog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HERG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QPP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Caco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QPlog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BB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QPP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MDCK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QPlog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Kp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QPlog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Khsa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HOA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RF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RT</w:t>
            </w:r>
          </w:p>
        </w:tc>
      </w:tr>
      <w:tr>
        <w:trPr>
          <w:trHeight w:val="286" w:hRule="atLeast"/>
        </w:trPr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Enol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Bisdemethoxycurcumin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4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0.1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8.2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8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JC00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5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4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5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68.9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49.6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JC00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3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3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2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4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JC00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6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1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9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5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ompound I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2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3.5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8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ompound II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0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8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4.9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0.3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ompound III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8.4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6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9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6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Curcumino-2-phenylenediimine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9.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2.6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8.6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1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8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Curcumino-iminobenzene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2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5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49.5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0.2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Curcomin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4.1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6.4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Demethoxycurcumin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3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6.8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.2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9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Keto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r-Curcumene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9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5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906.0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899.2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r-Turmerone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1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90.4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48.0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-Turmerone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78.4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60.5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Bisdemethoxycurcumin 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4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4.1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0.9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8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ffeic acid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.1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5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psaic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8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79.7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94.0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sumuin A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6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6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0.9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.0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sumuin B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8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9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7.5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2.7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3.4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innamic acid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3.7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2.7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urcu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7.5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8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3.4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urcumin sulphate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yclocurcu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0.8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9.6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emethoxycurcu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3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9.3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1.8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126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ibenzoylmethane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6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74.5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32.1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icaffeoylmethane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6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6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ihydrocurcu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6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9.4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3.5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Ferulic acid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.6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4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ingerol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4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81.6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36.8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exa hydrocurcu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2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0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2.0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0.8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exa hydrocurcuminol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8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5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3.4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0.4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ydrazinocurcumins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8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6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5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1.8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9.6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soeugenol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70.2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39.4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ethylcurcu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7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9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3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31.2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28.8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ethylthiomethylcurcu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6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4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9.9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3.2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6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osmarinic acid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4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6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odiumcurcuminate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1.8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7.7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87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etra hydrocurcumin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53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13.5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1.76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87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rimethylcurcumin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4.7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5.26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6.1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87.01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09.70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jc w:val="both"/>
        <w:rPr>
          <w:vanish/>
        </w:rPr>
      </w:pPr>
      <w:r>
        <w:rPr>
          <w:b/>
          <w:bCs/>
          <w:sz w:val="18"/>
          <w:szCs w:val="18"/>
        </w:rPr>
        <w:t>QPlogS</w:t>
      </w:r>
      <w:r>
        <w:rPr>
          <w:sz w:val="18"/>
          <w:szCs w:val="18"/>
        </w:rPr>
        <w:t>: prediction aqueous solubility level; recommended range -6.5&lt;x&lt;0.5,</w:t>
      </w:r>
      <w:r>
        <w:rPr>
          <w:b/>
          <w:bCs/>
          <w:sz w:val="18"/>
          <w:szCs w:val="18"/>
        </w:rPr>
        <w:t>CIQPlogS</w:t>
      </w:r>
      <w:r>
        <w:rPr>
          <w:sz w:val="18"/>
          <w:szCs w:val="18"/>
        </w:rPr>
        <w:t>:Conformation-independent predicted aqueous solubility; -6.5&lt;x&lt;0.5,</w:t>
      </w:r>
      <w:r>
        <w:rPr>
          <w:b/>
          <w:bCs/>
          <w:sz w:val="18"/>
          <w:szCs w:val="18"/>
        </w:rPr>
        <w:t>QPlogHERG</w:t>
      </w:r>
      <w:r>
        <w:rPr>
          <w:sz w:val="18"/>
          <w:szCs w:val="18"/>
        </w:rPr>
        <w:t xml:space="preserve">: Predicted IC50 value for blockage of HERG K+ channels; &lt;-5= concern, </w:t>
      </w:r>
      <w:r>
        <w:rPr>
          <w:b/>
          <w:bCs/>
          <w:sz w:val="18"/>
          <w:szCs w:val="18"/>
        </w:rPr>
        <w:t>QPPCaco</w:t>
      </w:r>
      <w:r>
        <w:rPr>
          <w:sz w:val="18"/>
          <w:szCs w:val="18"/>
        </w:rPr>
        <w:t xml:space="preserve">: Predicted apparent gut-blood barrier permeability; &lt;25=poor, &gt;500=great, </w:t>
      </w:r>
      <w:r>
        <w:rPr>
          <w:b/>
          <w:bCs/>
          <w:sz w:val="18"/>
          <w:szCs w:val="18"/>
        </w:rPr>
        <w:t>QPlogBB</w:t>
      </w:r>
      <w:r>
        <w:rPr>
          <w:sz w:val="18"/>
          <w:szCs w:val="18"/>
        </w:rPr>
        <w:t xml:space="preserve">: Predicted brain/blood partition coefﬁcient; –3.0 – 1.2, </w:t>
      </w:r>
      <w:r>
        <w:rPr>
          <w:b/>
          <w:bCs/>
          <w:sz w:val="18"/>
          <w:szCs w:val="18"/>
        </w:rPr>
        <w:t>QPPMDCK</w:t>
      </w:r>
      <w:r>
        <w:rPr>
          <w:sz w:val="18"/>
          <w:szCs w:val="18"/>
        </w:rPr>
        <w:t xml:space="preserve">: Predicted apparent MDCK cell permeability; &lt;25=poor,&gt;500= great, </w:t>
      </w:r>
      <w:r>
        <w:rPr>
          <w:b/>
          <w:bCs/>
          <w:sz w:val="18"/>
          <w:szCs w:val="18"/>
        </w:rPr>
        <w:t>QPlogKp</w:t>
      </w:r>
      <w:r>
        <w:rPr>
          <w:sz w:val="18"/>
          <w:szCs w:val="18"/>
        </w:rPr>
        <w:t xml:space="preserve">: Predicted skin permeability; range= </w:t>
      </w:r>
      <w:r>
        <w:rPr>
          <w:sz w:val="20"/>
        </w:rPr>
        <w:t>-8&lt;x&lt;-1</w:t>
      </w:r>
      <w:r>
        <w:rPr>
          <w:b/>
          <w:bCs/>
          <w:sz w:val="18"/>
          <w:szCs w:val="18"/>
        </w:rPr>
        <w:t>, QPlogKhsa</w:t>
      </w:r>
      <w:r>
        <w:rPr>
          <w:sz w:val="18"/>
          <w:szCs w:val="18"/>
        </w:rPr>
        <w:t>: Prediction of binding to human serum albumin; –1.5 – 1.5,</w:t>
      </w:r>
      <w:r>
        <w:rPr>
          <w:b/>
          <w:bCs/>
          <w:sz w:val="18"/>
          <w:szCs w:val="18"/>
        </w:rPr>
        <w:t>HOA</w:t>
      </w:r>
      <w:r>
        <w:rPr>
          <w:sz w:val="18"/>
          <w:szCs w:val="18"/>
        </w:rPr>
        <w:t>: human oral absorption level;1, 2, 3; 1=low, 2=medium,</w:t>
      </w:r>
      <w:r>
        <w:rPr>
          <w:b/>
          <w:bCs/>
          <w:sz w:val="18"/>
          <w:szCs w:val="18"/>
        </w:rPr>
        <w:t>RF</w:t>
      </w:r>
      <w:r>
        <w:rPr>
          <w:sz w:val="18"/>
          <w:szCs w:val="18"/>
        </w:rPr>
        <w:t xml:space="preserve">: the number of violations of Lipinski’s rule of five, </w:t>
      </w:r>
      <w:r>
        <w:rPr>
          <w:b/>
          <w:bCs/>
          <w:sz w:val="18"/>
          <w:szCs w:val="18"/>
        </w:rPr>
        <w:t>RT:</w:t>
      </w:r>
      <w:r>
        <w:rPr>
          <w:sz w:val="18"/>
          <w:szCs w:val="18"/>
        </w:rPr>
        <w:t xml:space="preserve"> the number of violations of Jorgensen’s rule of three. 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  <w:szCs w:val="20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  <w:szCs w:val="20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  <w:szCs w:val="20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  <w:szCs w:val="20"/>
    </w:rPr>
  </w:style>
  <w:style w:type="character" w:styleId="WW8Num10z1">
    <w:name w:val="WW8Num10z1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  <w:szCs w:val="20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Mixedcitation">
    <w:name w:val="mixed-citatio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24"/>
      <w:szCs w:val="20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24"/>
      <w:szCs w:val="20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0">
    <w:name w:val="p0"/>
    <w:basedOn w:val="Normal"/>
    <w:qFormat/>
    <w:pPr>
      <w:widowControl/>
    </w:pPr>
    <w:rPr>
      <w:rFonts w:eastAsia="Times New Roman"/>
      <w:kern w:val="0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eastAsia="Times New Roman"/>
      <w:kern w:val="0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7:04:00Z</dcterms:created>
  <dc:creator>SAD</dc:creator>
  <dc:description/>
  <dc:language>en-US</dc:language>
  <cp:lastModifiedBy>User</cp:lastModifiedBy>
  <dcterms:modified xsi:type="dcterms:W3CDTF">2016-05-15T07:04:00Z</dcterms:modified>
  <cp:revision>2</cp:revision>
  <dc:subject/>
  <dc:title/>
</cp:coreProperties>
</file>